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6F5C" w:rsidRDefault="321E7770" w14:paraId="2C078E63" w14:textId="62822144">
      <w:r w:rsidR="45973C08">
        <w:rPr/>
        <w:t>Supplementa</w:t>
      </w:r>
      <w:r w:rsidR="5565A30F">
        <w:rPr/>
        <w:t>l</w:t>
      </w:r>
      <w:r w:rsidR="45973C08">
        <w:rPr/>
        <w:t xml:space="preserve"> </w:t>
      </w:r>
      <w:r w:rsidR="321E7770">
        <w:rPr/>
        <w:t>Table 1</w:t>
      </w:r>
      <w:r w:rsidR="391876DB">
        <w:rPr/>
        <w:t xml:space="preserve"> – Final Indicator Scoring</w:t>
      </w:r>
    </w:p>
    <w:tbl>
      <w:tblPr>
        <w:tblW w:w="12960" w:type="dxa"/>
        <w:jc w:val="center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Look w:val="06A0" w:firstRow="1" w:lastRow="0" w:firstColumn="1" w:lastColumn="0" w:noHBand="1" w:noVBand="1"/>
      </w:tblPr>
      <w:tblGrid>
        <w:gridCol w:w="795"/>
        <w:gridCol w:w="4020"/>
        <w:gridCol w:w="850"/>
        <w:gridCol w:w="851"/>
        <w:gridCol w:w="709"/>
        <w:gridCol w:w="850"/>
        <w:gridCol w:w="851"/>
        <w:gridCol w:w="850"/>
        <w:gridCol w:w="851"/>
        <w:gridCol w:w="850"/>
        <w:gridCol w:w="709"/>
        <w:gridCol w:w="774"/>
      </w:tblGrid>
      <w:tr w:rsidRPr="006F6DA0" w:rsidR="0308D7C6" w:rsidTr="69E3DE79" w14:paraId="18FB11C3" w14:textId="77777777">
        <w:trPr>
          <w:trHeight w:val="915"/>
          <w:jc w:val="center"/>
        </w:trPr>
        <w:tc>
          <w:tcPr>
            <w:tcW w:w="795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56A0C14" w14:textId="0B99BE14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Quality Indicator Number</w:t>
            </w:r>
          </w:p>
        </w:tc>
        <w:tc>
          <w:tcPr>
            <w:tcW w:w="4020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1E4CAF4" w14:textId="5A607637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Quality Indicator</w:t>
            </w:r>
          </w:p>
        </w:tc>
        <w:tc>
          <w:tcPr>
            <w:tcW w:w="850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3BD6019" w14:textId="716F57F9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Operation pathway stage</w:t>
            </w:r>
          </w:p>
        </w:tc>
        <w:tc>
          <w:tcPr>
            <w:tcW w:w="1560" w:type="dxa"/>
            <w:gridSpan w:val="2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72FA8C7" w14:textId="5E9F5399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Round 2: Online Survey</w:t>
            </w:r>
          </w:p>
        </w:tc>
        <w:tc>
          <w:tcPr>
            <w:tcW w:w="850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32C6D08" w14:textId="53555485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Round 3: Patient Panel</w:t>
            </w:r>
          </w:p>
        </w:tc>
        <w:tc>
          <w:tcPr>
            <w:tcW w:w="4111" w:type="dxa"/>
            <w:gridSpan w:val="5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FD2A180" w14:textId="627D512D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Round 4: Consensus Meeting</w:t>
            </w:r>
          </w:p>
        </w:tc>
        <w:tc>
          <w:tcPr>
            <w:tcW w:w="774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E1F8E0B" w14:textId="0DF3F2D8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Result</w:t>
            </w:r>
          </w:p>
        </w:tc>
      </w:tr>
      <w:tr w:rsidRPr="006F6DA0" w:rsidR="006F6DA0" w:rsidTr="69E3DE79" w14:paraId="07DD0F05" w14:textId="77777777">
        <w:trPr>
          <w:trHeight w:val="1530"/>
          <w:jc w:val="center"/>
        </w:trPr>
        <w:tc>
          <w:tcPr>
            <w:tcW w:w="795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E5970D0" w14:textId="17BCE73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20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3F91886" w14:textId="5C87FB14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2BDEC8F" w14:textId="725F75D3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220CC62" w14:textId="0F1E2903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Individual expert rating</w:t>
            </w:r>
          </w:p>
        </w:tc>
        <w:tc>
          <w:tcPr>
            <w:tcW w:w="709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5F60AF5" w14:textId="46A918D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B6C63D2" w14:textId="4FCE9D7E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Individual patient rating</w:t>
            </w:r>
          </w:p>
        </w:tc>
        <w:tc>
          <w:tcPr>
            <w:tcW w:w="851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0DDBE16" w14:textId="705FE20F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Group discussion</w:t>
            </w:r>
          </w:p>
        </w:tc>
        <w:tc>
          <w:tcPr>
            <w:tcW w:w="850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02DD540" w14:textId="7314DA1E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Individual expert and PPI represent</w:t>
            </w:r>
            <w:r w:rsidRPr="006F6DA0" w:rsidR="3376FDCD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ative rating</w:t>
            </w:r>
          </w:p>
        </w:tc>
        <w:tc>
          <w:tcPr>
            <w:tcW w:w="851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9490BA8" w14:textId="2E87DEBC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9FA723B" w14:textId="0E58CE7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0112EC6" w14:textId="1F25FCE5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23DDF57" w14:textId="080BF87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5647D693" w14:textId="77777777">
        <w:trPr>
          <w:trHeight w:val="915"/>
          <w:jc w:val="center"/>
        </w:trPr>
        <w:tc>
          <w:tcPr>
            <w:tcW w:w="795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A810801" w14:textId="006C421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20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3C947A6" w14:textId="5FE0F71B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6DD6072" w14:textId="5A67607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7BF2362" w14:textId="77B26F41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Relevance (median score)</w:t>
            </w:r>
          </w:p>
        </w:tc>
        <w:tc>
          <w:tcPr>
            <w:tcW w:w="709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18B5856" w14:textId="4A111B4D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Action</w:t>
            </w:r>
            <w:r w:rsidRPr="006F6DA0" w:rsidR="6054F86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ability (median score)</w:t>
            </w:r>
          </w:p>
        </w:tc>
        <w:tc>
          <w:tcPr>
            <w:tcW w:w="850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CE679F7" w14:textId="0F5EE0F5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Import</w:t>
            </w:r>
            <w:r w:rsidRPr="006F6DA0" w:rsidR="1B3D0276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ance (median score)</w:t>
            </w:r>
          </w:p>
        </w:tc>
        <w:tc>
          <w:tcPr>
            <w:tcW w:w="851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227D759" w14:textId="3037C2D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987487C" w14:textId="077F3334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Relevance (median score)</w:t>
            </w:r>
          </w:p>
        </w:tc>
        <w:tc>
          <w:tcPr>
            <w:tcW w:w="851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5437E5" w:rsidRDefault="0308D7C6" w14:paraId="6D8E5CEA" w14:textId="178E11F6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bookmarkStart w:name="_GoBack" w:id="0"/>
            <w:bookmarkEnd w:id="0"/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Action</w:t>
            </w:r>
            <w:r w:rsid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ability</w:t>
            </w: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 xml:space="preserve"> (median score)</w:t>
            </w:r>
          </w:p>
        </w:tc>
        <w:tc>
          <w:tcPr>
            <w:tcW w:w="850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FB2ABAA" w14:textId="7BF9CBDA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Feasibility (median score)</w:t>
            </w:r>
          </w:p>
        </w:tc>
        <w:tc>
          <w:tcPr>
            <w:tcW w:w="709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F679DD3" w14:textId="6691F941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Validity (median score)</w:t>
            </w:r>
          </w:p>
        </w:tc>
        <w:tc>
          <w:tcPr>
            <w:tcW w:w="774" w:type="dxa"/>
            <w:shd w:val="clear" w:color="auto" w:fill="DBDBDB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E7037F7" w14:textId="714C171C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11C5EF81" w14:textId="77777777">
        <w:trPr>
          <w:trHeight w:val="300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0168097" w14:textId="39D06F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E42F577" w14:textId="57B49007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69E3DE79" w:rsidR="0308D7C6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 xml:space="preserve">Discussion with patient </w:t>
            </w:r>
            <w:r w:rsidRPr="69E3DE79" w:rsidR="0308D7C6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>regarding</w:t>
            </w:r>
            <w:r w:rsidRPr="69E3DE79" w:rsidR="0308D7C6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 xml:space="preserve"> realistic expectations of pain post-</w:t>
            </w:r>
            <w:r w:rsidRPr="69E3DE79" w:rsidR="0308D7C6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>op and</w:t>
            </w:r>
            <w:r w:rsidRPr="69E3DE79" w:rsidR="0308D7C6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 xml:space="preserve"> pain management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F0F9878" w14:textId="134F5DE3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-operativ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41FB603" w14:textId="1721A40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151BE55" w14:textId="384C58E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2311F0F" w14:textId="256554C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6626E56" w14:textId="6793943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phrased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557D05C" w14:textId="2E990AD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431095B" w14:textId="3DFA685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1700F00" w14:textId="52D53B3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B52C57A" w14:textId="571C36F8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3B127A1" w14:textId="11B4BA78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</w:t>
            </w:r>
          </w:p>
        </w:tc>
      </w:tr>
      <w:tr w:rsidRPr="006F6DA0" w:rsidR="0308D7C6" w:rsidTr="69E3DE79" w14:paraId="30596BF0" w14:textId="77777777">
        <w:trPr>
          <w:trHeight w:val="300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F32C2CE" w14:textId="33391EF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4AA6BC1" w14:textId="66ED86F0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atient informed of risks of opioid medication, that post-op opioids will be a short course and deprescribed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52FF2A5" w14:textId="2B7ABCB1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-operativ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2CD3D4C" w14:textId="055F4B2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05B556D" w14:textId="6342E37D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837FA5C" w14:textId="13E546C8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C086E6F" w14:textId="2649EBB0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1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36DBC52" w14:textId="5015D94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F128679" w14:textId="440CB45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9D1EB1E" w14:textId="261DB2D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EA2A6AB" w14:textId="078EADE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0D36A76" w14:textId="17704655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185B3D74" w14:textId="77777777">
        <w:trPr>
          <w:trHeight w:val="615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0892415" w14:textId="5E6707E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6BB2536" w14:textId="7C6B2BA7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atient provided educational materials on pain, including a documented pain management pla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BDCAE80" w14:textId="309A5656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-operativ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BBDAA7D" w14:textId="3ED258FC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3AA4A2D" w14:textId="4B73171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AF4C910" w14:textId="07F7231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3C1CF31" w14:textId="17EC7BAD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D7EBF30" w14:textId="5999A12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F30EFD8" w14:textId="1E93715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E6ABA8C" w14:textId="2695A5FC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9C6A5A0" w14:textId="4BC00545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F9E5D63" w14:textId="2AC0B8A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204DBB11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C649140" w14:textId="599DD688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E904BFA" w14:textId="30C5714E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69E3DE79" w:rsidR="0308D7C6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 xml:space="preserve">Ongoing multi-professional </w:t>
            </w:r>
            <w:r w:rsidRPr="69E3DE79" w:rsidR="0308D7C6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>education for</w:t>
            </w:r>
            <w:r w:rsidRPr="69E3DE79" w:rsidR="0308D7C6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 xml:space="preserve"> staff on opioid stewardship and need for multi-modal analgesia throughout the patient pathway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D81804A" w14:textId="3EF013AE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-operativ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CB9320A" w14:textId="204AA81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F368F50" w14:textId="6E0D0220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B46484C" w14:textId="594A715A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CCC8994" w14:textId="01966D88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phrased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75ACD12" w14:textId="05C26FE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43C707D" w14:textId="184B905C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0F25CC7" w14:textId="48EDA81A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F0CA2A8" w14:textId="70B2650A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A15802D" w14:textId="5F0AFFC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</w:t>
            </w:r>
          </w:p>
        </w:tc>
      </w:tr>
      <w:tr w:rsidRPr="006F6DA0" w:rsidR="006F6DA0" w:rsidTr="69E3DE79" w14:paraId="1A42E545" w14:textId="77777777">
        <w:trPr>
          <w:trHeight w:val="615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DDB60C8" w14:textId="5A36189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F697208" w14:textId="352CEB0D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Identification of pre-operative use of opioid medications, including Daily Morphine Equivalent Dose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9813817" w14:textId="00556BDF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-operativ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A7DF4FE" w14:textId="4053B8D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A89AEE1" w14:textId="3040B63A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1038852" w14:textId="417A1FB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F5AAF59" w14:textId="26D8C1B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90B1F6E" w14:textId="3B55866F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ADC8A5F" w14:textId="1E967015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988C800" w14:textId="08168B2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47B7704" w14:textId="0286201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61E05CE" w14:textId="42C1DA4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33BEEC13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6E900CB" w14:textId="7A85AF6C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120C462" w14:textId="00B2AC0F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ferral to specialist pain service for opioid weaning and optimisation and perioperative analgesic planning in patients with potential opioid tolerance or complex pain needs</w:t>
            </w:r>
            <w:r w:rsidRPr="0308D7C6">
              <w:rPr>
                <w:rFonts w:ascii="Calibri" w:hAnsi="Calibri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924060B" w14:textId="7E4142F7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-operativ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413608D" w14:textId="3C5FEF88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5837D27" w14:textId="435775F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BFEF081" w14:textId="72B808F0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12811EB" w14:textId="79EF019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950B45C" w14:textId="61550404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EB14E78" w14:textId="1DCB188F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02D7FB8" w14:textId="24483ECC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EA3B421" w14:textId="5DF67DD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B76F6E8" w14:textId="079DA254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2E47D910" w14:textId="77777777">
        <w:trPr>
          <w:trHeight w:val="300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FCFD967" w14:textId="364C5B3A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05ACAAF" w14:textId="34690829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ferral for counselling or psychosocial support for patients with complex pain needs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2048094" w14:textId="11268975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-operativ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29C3D92" w14:textId="309A448C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8ACFDB8" w14:textId="69F9CDA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66561C8" w14:textId="5C9937B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C548E6C" w14:textId="31953BCD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Not discussed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2D612B4" w14:textId="554F34F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37177A2" w14:textId="4BEAEF9C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D7F51A5" w14:textId="19B5780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74A1218" w14:textId="525D368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37BBBB8" w14:textId="7B0BA3E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6D84B1E1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C697CB5" w14:textId="22404A2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5E51C17" w14:textId="33DF8DE7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Opioid Risk Tool (ORT) used to identify preoperatively patients at greater risk of persistent postoperative opioid use (PPOU)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B90CB0F" w14:textId="13CA68DB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-operativ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D955732" w14:textId="28C8196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AD10504" w14:textId="33DE2698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44D3413" w14:textId="186CD96C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EEAD7C3" w14:textId="27B1797D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242A688" w14:textId="49034615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D7B9248" w14:textId="1A50F7EF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3BB2D0B" w14:textId="0DB05C2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A74CE02" w14:textId="072C1218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51C2056" w14:textId="3140D03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2E9054DB" w14:textId="77777777">
        <w:trPr>
          <w:trHeight w:val="615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0EA6CB0" w14:textId="2F49C81A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lastRenderedPageBreak/>
              <w:t>9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F98E1A3" w14:textId="2BDD31CD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Biopsychosocial assessment of pain and history of use of analgesic medications including opioids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392A6E3" w14:textId="24D4E28C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-operativ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4E1CE79" w14:textId="3134067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CD1FE02" w14:textId="558E612C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126193B" w14:textId="4765C2BA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B6DF95F" w14:textId="1E1FD8B0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97C961B" w14:textId="6D0EEA6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B91F98E" w14:textId="12DAAE7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7C42B35" w14:textId="15B1D73C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6D673A5" w14:textId="72D5696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08E811A" w14:textId="7DA69004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42199702" w14:textId="77777777">
        <w:trPr>
          <w:trHeight w:val="300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B47CFAC" w14:textId="5DEA4BE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6D21A87" w14:textId="3EA7B0F5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Screening tool used to identify preoperatively patients at greater risk of postoperative Opioid Related Adverse Drug Events (ORADE’s)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24671B2" w14:textId="282331A5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-operativ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38B7704" w14:textId="6E1DCCB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F49FF7F" w14:textId="76B12B2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010EA6C" w14:textId="58804960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6F5B595" w14:textId="54E53E8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12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C61BF74" w14:textId="62CB2CB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772DADF" w14:textId="50A041B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88C9A05" w14:textId="41649D28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158C720" w14:textId="0962A59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4C758EA" w14:textId="47E87375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79F8CA2A" w14:textId="77777777">
        <w:trPr>
          <w:trHeight w:val="300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4F0F536" w14:textId="1613D82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6889EDB" w14:textId="2A6C6E0F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Wean preoperative opioids to target of 60mg Morphine Equivalent Dose or below and by no more than 10% per week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0034C7A" w14:textId="37216FA3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-operativ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E5A7AD1" w14:textId="46C6FE2D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685650F" w14:textId="740A93B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C27B52C" w14:textId="4032554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F3BC8DE" w14:textId="6BF85A5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Not discussed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FD20CD9" w14:textId="0EA1975C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68E1487" w14:textId="5D37B82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3DB7037" w14:textId="7664B06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6D07347" w14:textId="31DA53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7C72D95" w14:textId="3224552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315CC416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8244387" w14:textId="2DCB5394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9C5796B" w14:textId="1F51780C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Presence of a protocol to reduce perioperative opioid use with preoperative multimodal analgesia, including adjuncts such as NSAID’s and medications that may limit pain experience such as antiemetic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C677B99" w14:textId="19574406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Pre-operativ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4F01983" w14:textId="06CA136E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911516F" w14:textId="72A60682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1079BE2" w14:textId="4A133C2D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0173B15" w14:textId="2139B729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Rephrased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BCC39BD" w14:textId="6D971A94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AF20961" w14:textId="4C6556AA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C2E6333" w14:textId="560395AD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B983939" w14:textId="75F14504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3AF659A" w14:textId="503701DB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Accepted</w:t>
            </w:r>
          </w:p>
        </w:tc>
      </w:tr>
      <w:tr w:rsidRPr="006F6DA0" w:rsidR="006F6DA0" w:rsidTr="69E3DE79" w14:paraId="38CF31E1" w14:textId="77777777">
        <w:trPr>
          <w:trHeight w:val="615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5D654E7" w14:textId="0E05601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2AEB7C9" w14:textId="46E1E747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ocumentation of ‘universal precautions’ when initiating perioperative opioids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ADCBE9D" w14:textId="008AD805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-operativ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DDDED15" w14:textId="20E1F40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DFA00E0" w14:textId="55A8C708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C799F6F" w14:textId="42AF291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FD1D5F5" w14:textId="28954A94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3CC0F0F" w14:textId="6E394C9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92562E0" w14:textId="663B42B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0AB6552" w14:textId="3942C5F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2D9E4EC" w14:textId="7B653268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AA68C3C" w14:textId="46A8194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6B48A4C5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1C17FA7" w14:textId="2FDD5E9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1D949DA" w14:textId="575DAFCC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Opioid medications are not increased preoperatively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2C38F84" w14:textId="3F358061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-operativ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52ED0F7" w14:textId="1CCDC4F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22B7826" w14:textId="4E8AEB24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E5AC925" w14:textId="7FC469B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2CBE195" w14:textId="02746E90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74E7506" w14:textId="56DB74A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171C85F" w14:textId="225494B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9D2FC43" w14:textId="3EA9457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1462959" w14:textId="0D52284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309BA15" w14:textId="760DAD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571D1909" w14:textId="77777777">
        <w:trPr>
          <w:trHeight w:val="300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90E886F" w14:textId="2A47D4F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5C4B1D0" w14:textId="6F44BD0E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Individualised perioperative pain management plan communicated to surgical, anaesthetic, care of elderly and frailty teams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598205A" w14:textId="06D64E04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-operativ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A51EA42" w14:textId="2F912ED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F9955CB" w14:textId="6D4153DD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211C365" w14:textId="24E0EF18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32E335C" w14:textId="2FB59FBD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12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E1DBFD2" w14:textId="7164542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46137C6" w14:textId="12037E04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880E675" w14:textId="030D1B58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0F1A50B" w14:textId="74A309E4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3647B86" w14:textId="288EF53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26E30C36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9F4662A" w14:textId="28D6F0B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B2B5D98" w14:textId="1FEF638D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sence of an opioid-sparing protocol for intra operative use which includes minimally invasive surgery, regional blocks, neuraxial techniques and multimodal analgesi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47F3CC8" w14:textId="1B9B7E6A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Intra</w:t>
            </w:r>
            <w:r w:rsidRPr="006F6DA0" w:rsidR="6D32CB5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-</w:t>
            </w: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operativ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84A92A7" w14:textId="25632DC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F2A3BA8" w14:textId="4D59F7F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F426213" w14:textId="2427B4B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356D0AA" w14:textId="48F60832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12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A6B875C" w14:textId="0FF24C45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B3EB75F" w14:textId="6F9CF39F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A73130C" w14:textId="57E51D7C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4E246F0" w14:textId="647ED39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70F8D60" w14:textId="5415113F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10C574C3" w14:textId="77777777">
        <w:trPr>
          <w:trHeight w:val="615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967FD9B" w14:textId="1E0CC8F8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4171257" w14:textId="09C8559D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Adherence to intraoperative opioid-sparing protocol with documented use of multimodal approach which includes minimally invasive surgery, regional blocks, neuraxial techniques, non-pharmacological and multimodal analgesia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AB3AEB9" w14:textId="6E1DD755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Intra</w:t>
            </w:r>
            <w:r w:rsidRPr="006F6DA0" w:rsidR="6F72808D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-</w:t>
            </w: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operativ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A539A9E" w14:textId="359C6C4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3B58447" w14:textId="1CBA5E8D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5D85957" w14:textId="0CBA553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D85C2D5" w14:textId="2102261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B0F21C6" w14:textId="57DDD9F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ECD2834" w14:textId="4021C51C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A9025BC" w14:textId="0169213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30630E1" w14:textId="2A1AFCB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8625DD3" w14:textId="5B21183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6E58E3B1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54A958B" w14:textId="4ED40690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D0633FD" w14:textId="780966E7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Use of procedure-related PROSPECT recommendations for analgesi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0DEEF9E" w14:textId="47BDDCF5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Intra</w:t>
            </w:r>
            <w:r w:rsidRPr="006F6DA0" w:rsidR="350EFB8A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-</w:t>
            </w: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operativ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A9EF0F0" w14:textId="6F63419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28F60F0" w14:textId="16AFFFC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851BBCC" w14:textId="0C8130F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3B51964" w14:textId="29594C04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1841950" w14:textId="693F032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F61287D" w14:textId="4A351B3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8A2F0F1" w14:textId="4A8B1FF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4765C87" w14:textId="569BF5BF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BDF6075" w14:textId="696997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0376E4FC" w14:textId="77777777">
        <w:trPr>
          <w:trHeight w:val="615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08E02BA" w14:textId="2CD4764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FA73AE6" w14:textId="3716E895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A documented individualised intraoperative plan for patients already taking opioid medications, including use of regional, neuraxial techniques and non-opioid adjuncts as recommended by ANZCA FPM, with planned management of acute pai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225AA0B" w14:textId="18D0AB96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Intra</w:t>
            </w:r>
            <w:r w:rsidRPr="006F6DA0" w:rsidR="007024CE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-</w:t>
            </w: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operativ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A4F6DCC" w14:textId="4B8F406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5146721" w14:textId="1880F98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C3CFAFC" w14:textId="117C4FC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B24F385" w14:textId="6E241D9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A0131B9" w14:textId="0AD8222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A016171" w14:textId="432702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947806F" w14:textId="5D9D5E5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11BE03E" w14:textId="510D6C24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13FEEAB" w14:textId="05FD0004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174156F5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E69F441" w14:textId="0D5D274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lastRenderedPageBreak/>
              <w:t>20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C909CEA" w14:textId="2A83DD87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atient reviewed in PACU for new risk factors for PPOU, including formation of a stoma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B1027BD" w14:textId="6796EF89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covery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80F02F8" w14:textId="22C560C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37E8860" w14:textId="6342839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7591341" w14:textId="341D86D2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264D94D" w14:textId="5CB6CB4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87FEAB1" w14:textId="13CA707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7387D5A" w14:textId="5E8505C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AB7BC9C" w14:textId="34810824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1204ACF" w14:textId="5DF1D91C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3B48A82" w14:textId="45913AB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296E9D7B" w14:textId="77777777">
        <w:trPr>
          <w:trHeight w:val="660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8DB9BF0" w14:textId="05C43ED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BEF5DE3" w14:textId="61B87721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sence of an opioid-sparing protocol for recovery/immediate postoperative use which includes regional blocks, non-pharmacological treatments, standardized rescue, multimodal analgesia and avoidance of PCA and PCEAs if able to take oral fluids and analgesia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762135A" w14:textId="49C903A8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covery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DB4844D" w14:textId="329F3C78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DF52E37" w14:textId="374B7E94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5A28C99" w14:textId="65730FE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53CB9E3" w14:textId="59E57F24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12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DDFEFC9" w14:textId="164B0358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2FE5448" w14:textId="1EAA555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87BC8C3" w14:textId="060D06F4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A93006B" w14:textId="4F8125F8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B61A3E4" w14:textId="27256235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7A042188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CDC0172" w14:textId="4A0D58B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F998E88" w14:textId="7A4BA99F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Adherence to recovery/immediate postoperative opioid-sparing protocol, including continuing multimodal analgesia, avoiding opioid boluses, and simple analgesic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F66C39A" w14:textId="62B2D231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covery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2A0A8E9" w14:textId="6DBEA0F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0D6069E" w14:textId="47ED209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F2EB5D0" w14:textId="33C3E0D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55A9BD2" w14:textId="10CBAEC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EF560AB" w14:textId="39E53CB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C3B7BD9" w14:textId="37D00FC5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5B0C9C3" w14:textId="640E4965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9C5B5EE" w14:textId="3303024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856E369" w14:textId="0B69DF1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7AA61753" w14:textId="77777777">
        <w:trPr>
          <w:trHeight w:val="300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231AB3B" w14:textId="67368CB0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08A00F2" w14:textId="55BBAEFC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Regular post-operative functional assessment of pain which includes ability to cough and deep breathe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45CADAB" w14:textId="47F84475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Recovery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C7496E2" w14:textId="46ECB753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59EC26D" w14:textId="7CF933B0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628A579" w14:textId="12094D83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5822EDE" w14:textId="55544931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Rephrased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3D027C8" w14:textId="60EA1807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8477229" w14:textId="5A0851FC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66AB198" w14:textId="53226177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DFAE56A" w14:textId="21EDC22F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2979058" w14:textId="2C347996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Accepted</w:t>
            </w:r>
          </w:p>
        </w:tc>
      </w:tr>
      <w:tr w:rsidRPr="006F6DA0" w:rsidR="0308D7C6" w:rsidTr="69E3DE79" w14:paraId="38BF4670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54CA4F0" w14:textId="7D21EC0A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86AF03F" w14:textId="1D957EA8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Assessment of sedation in PACU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6E10877" w14:textId="0008AD5B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covery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FCA84A1" w14:textId="689184BD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F71FE8F" w14:textId="5BB3E56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C088926" w14:textId="1A5D0042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C4B87B3" w14:textId="07ED399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6AA6769" w14:textId="3CFE16D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F93F242" w14:textId="1433141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F0F8ACC" w14:textId="7A2D5A1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92EE5C8" w14:textId="78EDA7C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93D80DB" w14:textId="4EFCADB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647CA24D" w14:textId="77777777">
        <w:trPr>
          <w:trHeight w:val="615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F589593" w14:textId="6C3CAC3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510E92C" w14:textId="0621F4B9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atient given educational materials that emphasise the need and benefit of non-opioid non-pharmacological approaches to analgesia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BD3A0D3" w14:textId="4F2C6538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ost</w:t>
            </w:r>
            <w:r w:rsidRPr="006F6DA0" w:rsidR="2D8EF11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-</w:t>
            </w: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operativ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97C0608" w14:textId="759916F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80B7B74" w14:textId="48B12E2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1CA8F8C" w14:textId="5AEC691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C316284" w14:textId="7326B6D4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C6094FE" w14:textId="0CBE604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BB36F7A" w14:textId="44690BE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C90A0D8" w14:textId="752CC7B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3E06DF1" w14:textId="2BE0444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8E39185" w14:textId="2DD99F8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1FBF8D87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37D68F2" w14:textId="2D9DFD5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D803479" w14:textId="46E6648D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sence of a referral route to an acute pain service that includes pathways for opioid tolerant patients and readmissions due to pain or opioid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D2728F4" w14:textId="5A534F2D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ost</w:t>
            </w:r>
            <w:r w:rsidRPr="006F6DA0" w:rsidR="276182C1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-</w:t>
            </w: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operativ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5EB4A57" w14:textId="061E2B1D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CCEAB86" w14:textId="6B1741C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A4F71DC" w14:textId="2EF5E2C4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3AA329A" w14:textId="4FBC99DC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12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3208C7F" w14:textId="1238C2FC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107104C" w14:textId="13E4875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1BF4D9B" w14:textId="217C940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FAA1563" w14:textId="6AA627F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BB5B580" w14:textId="759D2D4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68BB9D27" w14:textId="77777777">
        <w:trPr>
          <w:trHeight w:val="300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650BD58" w14:textId="43AFB4A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A9EA846" w14:textId="463D14A4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aily postoperative pain review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67C9372" w14:textId="01776345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ost</w:t>
            </w:r>
            <w:r w:rsidRPr="006F6DA0" w:rsidR="7B691981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-</w:t>
            </w: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operativ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0474288" w14:textId="38C7440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CD5C638" w14:textId="44DF8F14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784F015" w14:textId="173C2B2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B7C2190" w14:textId="0D9872A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12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49F12E4" w14:textId="0DB19F8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F54DC07" w14:textId="2CCEF14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A55F843" w14:textId="3FD7BF65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DF3891B" w14:textId="035FA06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58E301A" w14:textId="5653FB28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5B049E58" w14:textId="77777777">
        <w:trPr>
          <w:trHeight w:val="9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0F40C64" w14:textId="3129D44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38754C8" w14:textId="29A6042C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sence of a postoperative opioid-sparing protocol which includes regional blocks, non-pharmacological approaches, simple analgesia and multimodal analgesia, with oral medications prioritised, particularly those that can be administered by one nurse (oramorph rather than oxycodone), avoidance of long-acting and im opioids and prescribed according to renal function and age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7184757" w14:textId="6258AD7F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ost</w:t>
            </w:r>
            <w:r w:rsidRPr="006F6DA0" w:rsidR="0761C227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-</w:t>
            </w: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operativ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581BACA" w14:textId="56A3DBD8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697B658" w14:textId="72BB61C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1D3B1C9" w14:textId="1791DAED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514B1CB" w14:textId="239AA9D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12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9BD307F" w14:textId="0A180C8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EAD2DD8" w14:textId="6401E00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E895F05" w14:textId="2DE4029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AC4E954" w14:textId="1852E54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5A33960" w14:textId="5020DFCF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4F2BBEF9" w14:textId="77777777">
        <w:trPr>
          <w:trHeight w:val="300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F06B9FA" w14:textId="396A083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09149FF" w14:textId="136F29E9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Adherence to a postoperative opioid-sparing protocol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63D7436" w14:textId="66377AFA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ost</w:t>
            </w:r>
            <w:r w:rsidRPr="006F6DA0" w:rsidR="4478AA4D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-</w:t>
            </w: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operativ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2DEB0DC" w14:textId="7430553C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9A14E3C" w14:textId="5C08DBF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C62308B" w14:textId="79D094E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20C773E" w14:textId="0400E78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12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97F3A52" w14:textId="334C0FC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0B52005" w14:textId="44D7149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3D4A9D4" w14:textId="410486D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16F003E" w14:textId="04BFA4B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AD4E2C9" w14:textId="06D213C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10A6E509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D21A78E" w14:textId="773E48A0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3AEE6AF" w14:textId="43FA04FF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sence of protocol for patients already taking opioids that includes pain reviews, lowest effective dose, avoidance of escalation of opioids postoperatively and use of non-opioid analgesia first-line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AC70F38" w14:textId="6555172F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ost</w:t>
            </w:r>
            <w:r w:rsidRPr="006F6DA0" w:rsidR="2458C407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-</w:t>
            </w: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operativ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851294D" w14:textId="178669F0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51F1C13" w14:textId="1690939D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727111A" w14:textId="5998DD4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84F1BA5" w14:textId="75466CD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12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E06104B" w14:textId="7D782D08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5A363EB" w14:textId="0960B10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3413522" w14:textId="5185739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F136E4C" w14:textId="3BAA319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0D48276" w14:textId="3252076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321EAFDB" w14:textId="77777777">
        <w:trPr>
          <w:trHeight w:val="615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64DDAB4" w14:textId="1872CCFA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lastRenderedPageBreak/>
              <w:t>31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90F85E5" w14:textId="1CA1C54E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aximum daily oral MME for an opioid-naïve patient of 50mg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E789CFF" w14:textId="2E07860E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ost</w:t>
            </w:r>
            <w:r w:rsidRPr="006F6DA0" w:rsidR="28A014F7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-</w:t>
            </w: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operativ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49678FE" w14:textId="7222DAC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00CCC16" w14:textId="797C5E7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88FC39D" w14:textId="4C6955C2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A339224" w14:textId="063ED71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577FC36" w14:textId="16236948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882DC5D" w14:textId="3DAF390C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3586164" w14:textId="05EC7615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BE6A2A1" w14:textId="0ACF55C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B7ECA24" w14:textId="2EA50F6C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6F783A9B" w14:textId="77777777">
        <w:trPr>
          <w:trHeight w:val="300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EE5B868" w14:textId="7C701BC2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66F2903" w14:textId="59252822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69E3DE79" w:rsidR="0308D7C6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 xml:space="preserve">Pharmacist or Pain team review of opiate prescribing if greater than 3 </w:t>
            </w:r>
            <w:r w:rsidRPr="69E3DE79" w:rsidR="0308D7C6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>day</w:t>
            </w:r>
            <w:r w:rsidRPr="69E3DE79" w:rsidR="6BE43087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>s</w:t>
            </w:r>
            <w:r w:rsidRPr="69E3DE79" w:rsidR="0308D7C6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 xml:space="preserve"> use postoperatively</w:t>
            </w:r>
            <w:r w:rsidRPr="69E3DE79" w:rsidR="0308D7C6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D62CF69" w14:textId="3741900D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ost</w:t>
            </w:r>
            <w:r w:rsidRPr="006F6DA0" w:rsidR="1617592D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-</w:t>
            </w: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operativ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91523FA" w14:textId="3F2A49F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053F524" w14:textId="6C08994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B4568B9" w14:textId="612D514D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D637021" w14:textId="5A42C1A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12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45B4D1F" w14:textId="6D50B64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D12A996" w14:textId="45843BC4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2EA6244" w14:textId="6810FC1F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A297387" w14:textId="3220383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97CD4D7" w14:textId="2EF48FEF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7C153C42" w14:textId="77777777">
        <w:trPr>
          <w:trHeight w:val="300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46C4251" w14:textId="68CC2EEA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7BB2C89" w14:textId="2D01B2F6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atients receiving postoperative opioids have sedation score documented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FF6D076" w14:textId="65868134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ost</w:t>
            </w:r>
            <w:r w:rsidRPr="006F6DA0" w:rsidR="00499FE7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-</w:t>
            </w: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operativ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934D1AC" w14:textId="67E115C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C1F9D9A" w14:textId="140F51F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305B863" w14:textId="12CCA7A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1890D2E" w14:textId="00083978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23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BDBD66E" w14:textId="3A41C36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73B54C7" w14:textId="2BF783E4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AC33118" w14:textId="085BA85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1549A93" w14:textId="7049CF6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BA9CEF9" w14:textId="0A2BB40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2A783272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7E72B5F" w14:textId="7A30644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8DCF995" w14:textId="23EB5CC0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ate of ORADEs including severity and impact on length of stay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43549DE" w14:textId="2E957EDC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ost</w:t>
            </w:r>
            <w:r w:rsidRPr="006F6DA0" w:rsidR="0E37907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-</w:t>
            </w: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operativ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72AB7F7" w14:textId="02CA8E8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988A991" w14:textId="31BC8F1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18C3CDB" w14:textId="79BED2C0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5335A4A" w14:textId="428291D0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4E05B86" w14:textId="07070DE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E65D369" w14:textId="27232D2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B049387" w14:textId="510F646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60C37FC" w14:textId="1E90456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9CE208A" w14:textId="7F63BA4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3B16FADB" w14:textId="77777777">
        <w:trPr>
          <w:trHeight w:val="615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91060DB" w14:textId="1BA7132C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4830B0F" w14:textId="6D955A39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Patient given education leaflet on safe administration, storage, weaning and disposal of unused opioids and avoidance of opioid diversio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C8ADA83" w14:textId="18A24170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CA3DC6B" w14:textId="3FA53D70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D85EB4C" w14:textId="6F304FEF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4B1857E" w14:textId="72FFA12A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3DF6F5C" w14:textId="5E739BBD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Rephrased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FEB6A6A" w14:textId="27C4DAF7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8CCF0E8" w14:textId="54FD7394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BFD82F1" w14:textId="360ADB3A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E258306" w14:textId="68FEA81F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B94DFF5" w14:textId="559DC74F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Accepted</w:t>
            </w:r>
          </w:p>
        </w:tc>
      </w:tr>
      <w:tr w:rsidRPr="006F6DA0" w:rsidR="0308D7C6" w:rsidTr="69E3DE79" w14:paraId="710F79C0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B6819FE" w14:textId="720B88D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F20AE3B" w14:textId="7A7D0E33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atient given opioid specific discharge advice including not driving for up to 4 weeks until opioid dose is stable and managing post-operative pai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30C9686" w14:textId="006D648D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2523BC7" w14:textId="7C347A6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34AF9BB" w14:textId="040AA7E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F72EE13" w14:textId="1DE8BC6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ABFC0F0" w14:textId="4ED81FB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35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44EDF9C" w14:textId="740E5A1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5C77CD5" w14:textId="58C7388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D43747C" w14:textId="6D218C2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0627388" w14:textId="7D509AA8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57117A9" w14:textId="2B383A04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0403CD9D" w14:textId="77777777">
        <w:trPr>
          <w:trHeight w:val="615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D1A6829" w14:textId="33E2DA2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065ED90" w14:textId="44A72E2B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atient education documented on pain management for mobilisation with deprescribing order: opioid, then NSAID, then paracetamol, with advice on drowsiness or worsening pai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D7599F8" w14:textId="6A85663E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A08EC9F" w14:textId="59E80790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810E44B" w14:textId="381A10C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F3A2043" w14:textId="577BE48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B09B7CB" w14:textId="7768977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35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B8E5F88" w14:textId="476BCAE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53712E1" w14:textId="440F4AE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130F065" w14:textId="045FF6E5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145E307" w14:textId="0CDADC1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10AD92E" w14:textId="4DF09DAC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148573C3" w14:textId="77777777">
        <w:trPr>
          <w:trHeight w:val="300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C941C11" w14:textId="4D01C4D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570754A" w14:textId="36244BE6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atient given BPS leaflet on managing post-operative pai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C1350BF" w14:textId="2477DEA9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3001BA9" w14:textId="0A3567F2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C192E17" w14:textId="6A7E4D2A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1340710" w14:textId="7A25AE7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194D9FA" w14:textId="69FA70BD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35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1B7F946" w14:textId="51A9F34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061E850" w14:textId="775CA80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F1C28ED" w14:textId="4B443695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A6BF714" w14:textId="58430C35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0A3D08D" w14:textId="35B2095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4CAF08B8" w14:textId="77777777">
        <w:trPr>
          <w:trHeight w:val="300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FF896EF" w14:textId="1A97F9B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A7BA3EE" w14:textId="397165B8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atient given point of contact for ongoing pain issue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715ED62" w14:textId="17B543F8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BD50935" w14:textId="201DEDD2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74D592B" w14:textId="1E977150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2439360" w14:textId="46DD274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BBA4AEC" w14:textId="73357F6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35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67B72F6" w14:textId="0B2F059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38D6665" w14:textId="4A46ABE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517A089" w14:textId="6AF04DC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C726AEC" w14:textId="430EABC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13C51B4" w14:textId="35DC3F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19C68A84" w14:textId="77777777">
        <w:trPr>
          <w:trHeight w:val="9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4A4F099" w14:textId="641E5AB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924BB2B" w14:textId="6790E377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sence of a patient group specific protocol for discharge opioid prescribing that includes calculating dose for discharge based upon past 24-hour use of opioids, recommends using lowest dose of opioids possible for the shortest duration, opioids and non-opioids to be prescribed separately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7E50B7B" w14:textId="32C3CCA7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A9B29DE" w14:textId="558ECB9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BF0A8C2" w14:textId="19208AB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9395281" w14:textId="18F0CE0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8C83672" w14:textId="02510194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12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9B5C5CF" w14:textId="6125BAD8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C51E4FA" w14:textId="3776395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E242E0D" w14:textId="35A43F0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A487C28" w14:textId="390254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B9F4194" w14:textId="0BA22DF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33EC18CD" w14:textId="77777777">
        <w:trPr>
          <w:trHeight w:val="615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D7F12FD" w14:textId="3C6F501D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5DB6E3A" w14:textId="2AEC846F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sence of a de-escalation plan for opioids prescribed on discharge, including a tapering plan for those taking &gt;= 50mg MME for &gt;= 3 weeks or no tapering if opioid naive and opioids are ceased once functional recovery is achieved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B30EE7F" w14:textId="0C7951FB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E5B1C43" w14:textId="6BE238DA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FD75671" w14:textId="5FF1697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15FE5A2" w14:textId="5164C99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8F9F5BB" w14:textId="1001AB0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4A33EC7" w14:textId="13DF218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6F0279D" w14:textId="13C5ED9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7D8D171" w14:textId="7B9E9DA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83E3227" w14:textId="7FDB322F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32C6308" w14:textId="12C976D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3D5F5C2F" w14:textId="77777777">
        <w:trPr>
          <w:trHeight w:val="9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7E012A6" w14:textId="7158AD72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E97D054" w14:textId="34C90D61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Electronic clinical quality measure (eCQM) to assess potentially inappropriate high dose postoperative opioid prescribing practices e.g an average daily dose ≥90 MME for the duration of postoperative opioid prescription in preoperatively opioid naïve patient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5D8C99F" w14:textId="51C04E26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C6188E4" w14:textId="50FB2D1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0D4F4AA" w14:textId="3A41E01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6CB3277" w14:textId="1F67A45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B557E96" w14:textId="0EEDB78C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6103918" w14:textId="2855537C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7DA9143" w14:textId="17B4753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00BAD54" w14:textId="2880892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2EC80A6" w14:textId="6AAD4F2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A9C476C" w14:textId="6286767C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2ADF2E49" w14:textId="77777777">
        <w:trPr>
          <w:trHeight w:val="615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CB5856B" w14:textId="5B0D3C7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lastRenderedPageBreak/>
              <w:t>43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25008A8" w14:textId="24299AF4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ocedure specific post op prescribing guidelines to provide enough doses to cover 75% of patients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BAA0418" w14:textId="2D92A4B9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645AE93" w14:textId="6CB647D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188B1AF" w14:textId="386E7160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6CB8CB6" w14:textId="0F76092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91099F7" w14:textId="16D97FE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93F8153" w14:textId="06FFEA3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3BDB747" w14:textId="36BA0C2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F7F819E" w14:textId="4A8BED6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7ABCC2F" w14:textId="10AD509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60F6EF5" w14:textId="1153373F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707821D0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25E6894" w14:textId="6363A6F8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5FC8206" w14:textId="3090D486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ocedure specific prescribing limits built into electronic patient record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77117DB" w14:textId="300013FD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7E67D8C" w14:textId="5A19017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7097389" w14:textId="67B15B12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38AF7FB" w14:textId="7AD867A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51A3427" w14:textId="307AF5A4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0D056D5" w14:textId="39B22CFF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B53DBB9" w14:textId="01D9C5C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3C01CE9" w14:textId="62E8562F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7D7112C" w14:textId="61A3292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BB7C583" w14:textId="6272AA84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79A82146" w14:textId="77777777">
        <w:trPr>
          <w:trHeight w:val="615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4674B6C" w14:textId="73645EA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519DFA7" w14:textId="13DED85A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ain management plan and tapering strategies, including dose, amount supplied, and duration of 5 days and no longer than 7 days, clearly communicated to primary care team in a timely manner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6B631DA" w14:textId="70917379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0B1C59C" w14:textId="51D598E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9008EBC" w14:textId="6A2B3F7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AD965C9" w14:textId="3B4DA8D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DC863CE" w14:textId="3DDA167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C8BB67C" w14:textId="4B78C2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6740128" w14:textId="3432B7F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8430688" w14:textId="2A490ABC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08E7125" w14:textId="50AD07D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F45D726" w14:textId="0D13809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245A445B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9C8FEFB" w14:textId="3BFD1BBD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D71DA2E" w14:textId="3EAB01E8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Patients should not be discharged on strong opioids (BNF definition) unless reviewed by senior clinician before discharge or taking for another condition pre-surgery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7DF1657" w14:textId="7725016C">
            <w:pPr>
              <w:spacing w:after="0" w:line="240" w:lineRule="auto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81DC966" w14:textId="2C9DD0DE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7C83137" w14:textId="7F5C1991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B0CD0D1" w14:textId="0B9E82AC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E790938" w14:textId="7934BA90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Rephrased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50D15D4" w14:textId="6029F19A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CB11CEF" w14:textId="5EE1E270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470C6DD" w14:textId="3D26CAEE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C3DA1EE" w14:textId="612AFDF1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90D6BCD" w14:textId="3F75BF77">
            <w:pPr>
              <w:spacing w:after="0" w:line="240" w:lineRule="auto"/>
              <w:jc w:val="center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Accepted</w:t>
            </w:r>
          </w:p>
        </w:tc>
      </w:tr>
      <w:tr w:rsidRPr="006F6DA0" w:rsidR="006F6DA0" w:rsidTr="69E3DE79" w14:paraId="1CF67B82" w14:textId="77777777">
        <w:trPr>
          <w:trHeight w:val="300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5BEA3D5" w14:textId="52474F60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DFE4C80" w14:textId="5975EFFD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ocedure-specific mean discharge MME prescribed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65BAD3E" w14:textId="778A35D1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64D0C68" w14:textId="31C3019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14D5D48" w14:textId="41A742D4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7D35325" w14:textId="778BB16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308163D" w14:textId="5CFADCED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46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7ED068C" w14:textId="49499CA8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D63C0CC" w14:textId="4A81EFC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9B96264" w14:textId="6054D33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AED089D" w14:textId="6EE06D8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5EAC838" w14:textId="6AFC854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67527EC0" w14:textId="77777777">
        <w:trPr>
          <w:trHeight w:val="300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C3920CD" w14:textId="59F73D9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2167075" w14:textId="77569020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Frequency of slow-release opioids prescribed on discharge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0C89E68" w14:textId="47FA0664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303AA33" w14:textId="4E03ADC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771078E" w14:textId="720001C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25D3713" w14:textId="5ADE3BDD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62A3B75" w14:textId="34F8AC2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4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68D0F98" w14:textId="657D7E2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AF98603" w14:textId="1316C8EF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906851C" w14:textId="68FF66E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3D44DD6" w14:textId="5D8C10BF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2B07AD0" w14:textId="1B9E8F44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00BCE7F7" w14:textId="77777777">
        <w:trPr>
          <w:trHeight w:val="300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6740D01" w14:textId="18E3B44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AD00F95" w14:textId="3C9F9E6B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Frequency of immediate-release opioids prescribed on discharge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A06E042" w14:textId="7833C7F3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C6C739F" w14:textId="2D6A76D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F8EF77D" w14:textId="05AEED6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D3C70DF" w14:textId="68322A5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3DC8664" w14:textId="60A8882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46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7E3FC77" w14:textId="74664FEF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DC140C9" w14:textId="0724D22F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256A6FB" w14:textId="6F1A9F2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2D53CE6" w14:textId="23A6727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1C4925E" w14:textId="572B6FB4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0ADA9BDB" w14:textId="77777777">
        <w:trPr>
          <w:trHeight w:val="300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B004940" w14:textId="7DE07DBC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AD889AD" w14:textId="56221A3F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Non-opioid adjuvant analgesia present on discharge prescriptio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1C7D4AC" w14:textId="255E9E18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2EB3F59" w14:textId="0877C2C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EC2B978" w14:textId="7952B74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29961C5" w14:textId="1B3B4B1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681996D" w14:textId="79408BB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4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4CF934D" w14:textId="1AEA3A9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8166C4E" w14:textId="6CBEEEA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CD716AB" w14:textId="335A4E15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4E1A287" w14:textId="0C87BDF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040B857" w14:textId="3C6BA03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313EC377" w14:textId="77777777">
        <w:trPr>
          <w:trHeight w:val="300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D28763C" w14:textId="4F3E320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589893E" w14:textId="2311D9B3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Opioids not prescribed for more than 3-7 days and do not include modified-release formulations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5AADE9C" w14:textId="362298BA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E406075" w14:textId="03EA212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662E5EF" w14:textId="59E978CA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9E197DA" w14:textId="3EB4107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C5C66EE" w14:textId="4FCBA75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46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0546C46" w14:textId="5FC64F7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BE4618A" w14:textId="1B8F330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AA51A48" w14:textId="3127CE1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F43DA02" w14:textId="0D2A057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813AE75" w14:textId="2F2225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748A629E" w14:textId="77777777">
        <w:trPr>
          <w:trHeight w:val="300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021F843" w14:textId="3F4894C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29244BE" w14:textId="6359EF2C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atients should not be discharged on strong opioid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8862E34" w14:textId="170960C6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9D7868B" w14:textId="19C359B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6B95E4E" w14:textId="450D73FA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611787F" w14:textId="575A7AA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CB5E81A" w14:textId="4D20865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4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CF5C656" w14:textId="6EFB15C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1FD1484" w14:textId="74BC61B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9AEB27C" w14:textId="020D37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46B564B" w14:textId="6D3D2195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6AD099C" w14:textId="1026476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499DB918" w14:textId="77777777">
        <w:trPr>
          <w:trHeight w:val="300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06DC597" w14:textId="6D2F1CC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A2FC9EF" w14:textId="129D57D8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Senior review of need for discharge opioid medicatio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CB8F424" w14:textId="2EB681D8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D8D23DB" w14:textId="58A7066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A419A41" w14:textId="466ED2E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84DA85A" w14:textId="65ED09A2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12A9FFB" w14:textId="3A2BE858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46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82A6920" w14:textId="4A90B71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10E9397" w14:textId="086F6D14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67BA5D8" w14:textId="6493170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DA3F4C9" w14:textId="25D76C4C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1B634B5" w14:textId="127036D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3FF64806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EAC71ED" w14:textId="6167401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F7B8983" w14:textId="3B01338F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sence of recording tool for opioids used during inpatient stay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33160AE" w14:textId="0BADF044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8C4CD2B" w14:textId="685B5C0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6205028" w14:textId="0D4F01E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16D6CBC" w14:textId="5D97BF4A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316C56F" w14:textId="2016FE5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BA75B68" w14:textId="2C03BC6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0B0B542" w14:textId="114CC43C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DE7A62B" w14:textId="19610F3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21AD66C" w14:textId="543FC3F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B992328" w14:textId="49402C1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0204BDE9" w14:textId="77777777">
        <w:trPr>
          <w:trHeight w:val="615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59AA548" w14:textId="58C42414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C3C9046" w14:textId="6B934BB0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Use of ‘reverse pain ladder’ for de-escalation of opioids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61CAEB7" w14:textId="3B257322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7B51A41" w14:textId="0C038DE8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B1EE50C" w14:textId="6166BC02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313CB33" w14:textId="64928C8C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E4EA836" w14:textId="32E8F808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6FAEC13" w14:textId="4E145A1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02DD982" w14:textId="1386863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C9DE332" w14:textId="5F7977A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3DEABD6" w14:textId="11C3724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852228E" w14:textId="5587840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1EEE4346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523C2F7" w14:textId="3CF5014A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DDFB0A7" w14:textId="76A08EEF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Total milligram of morphine equivalents (MME) consumed during 24h prior to discharge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4321CDD" w14:textId="397A8013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FD592AF" w14:textId="767C3DC8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3FCDAEC" w14:textId="0D8E3ECD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282D464" w14:textId="4199406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FB93DB8" w14:textId="2E4740E0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C6F8F34" w14:textId="2F8A649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96F1371" w14:textId="1E59BF1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7A2B7A0" w14:textId="2E1B0CC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43787E3" w14:textId="73415C58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0207482" w14:textId="272CB62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0CD0F021" w14:textId="77777777">
        <w:trPr>
          <w:trHeight w:val="615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62D0B62" w14:textId="4C8F4098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12DB8C0" w14:textId="52564989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Total milligram of morphine equivalents (MME) consumed during hospital stay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899F1A8" w14:textId="78F4665B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FE665A6" w14:textId="63B5839A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0190842" w14:textId="46C9C5B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D281C12" w14:textId="31DEEF2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E6DA6DE" w14:textId="6790FF8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B2A6362" w14:textId="156DBBC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2EBDBD1" w14:textId="7E9A180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B2F29D3" w14:textId="6C0E9CF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7C576BA" w14:textId="1BCAC955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D7003F6" w14:textId="09BCC4D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3EE1F25A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1DE362F" w14:textId="394612A4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lastRenderedPageBreak/>
              <w:t>58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ED0CF83" w14:textId="3F11E3EF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ocedure specific mean daily inpatient MME used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49DD38A" w14:textId="5CFC7B46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B98A2A5" w14:textId="59BE877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3B28040" w14:textId="1BA9EBD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4F8A2E3" w14:textId="07463030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2FC526B" w14:textId="4CF83D5C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258AF3A" w14:textId="2BBEB3D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280F226" w14:textId="37EEEE1F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A145A68" w14:textId="0A7C8E1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A77D143" w14:textId="029DAF5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960559A" w14:textId="67BBF35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10DB5646" w14:textId="77777777">
        <w:trPr>
          <w:trHeight w:val="615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CA1CD1A" w14:textId="58DCAD7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E623816" w14:textId="3373628D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Identify those at risk of ORADEs when prescribing opioids for use at home. Male, obese, over 65, greater comorbidities, pre-op opioid use, concurrent sedative medication use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6AEAC54" w14:textId="63DF35CD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1851B46" w14:textId="0B43AC1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5EC102E" w14:textId="2F5E872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B4FB5C5" w14:textId="74D2732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ADB6668" w14:textId="70B92DF0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12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88413E0" w14:textId="1DABA84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E713711" w14:textId="5633028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E8B201D" w14:textId="2DDE2CE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1EDBEBE" w14:textId="472AA06C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EB3949C" w14:textId="669AA48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6C167D84" w14:textId="77777777">
        <w:trPr>
          <w:trHeight w:val="300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81F1C46" w14:textId="457DB5D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3E28B69" w14:textId="6B6DDA6D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scribers sent quarterly reports on their prescribing compared to guideline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B759111" w14:textId="0B4A11E8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Discharge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D693E29" w14:textId="37C7F16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23E08A4" w14:textId="178CD48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C0C7A62" w14:textId="56126758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17922A1" w14:textId="66FC8AA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Not discussed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FF6BC0C" w14:textId="5592691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F4A97BB" w14:textId="60524CD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F7E6036" w14:textId="041697F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8BE43B5" w14:textId="2F78C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51586D0" w14:textId="018CA88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2FFAF6A7" w14:textId="77777777">
        <w:trPr>
          <w:trHeight w:val="615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9081B7E" w14:textId="2C7A772A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8B9B062" w14:textId="4A5409F6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sence of process to assess opioids prescribed versus opioids used following surgical procedures to allow tailoring of opioid prescriptions to need for a patient group/specific procedure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2EB5B01" w14:textId="2CB21749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Follow Up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F7F9F2E" w14:textId="7B7D350A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D2D2594" w14:textId="13A538D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18A8EC7" w14:textId="3FFBAC2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7799E90" w14:textId="789E7C3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D9DB577" w14:textId="77B654F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362E79E" w14:textId="63FAB5C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A3F8D4C" w14:textId="27782BC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32E2333" w14:textId="4E7F78E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97E3570" w14:textId="108C5CD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102E376E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F44A947" w14:textId="5270187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807D94A" w14:textId="4B0904EA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No repeat prescriptions of opioids following discharge, with new modified-release opioids only to be started in conjunction with specialist referral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5273C7A" w14:textId="63576942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Follow Up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0A140EC" w14:textId="3593C8F4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043E0AC" w14:textId="411935D4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10D9B97" w14:textId="07F694E4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FD55108" w14:textId="2B29165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58E0C52" w14:textId="3D56CEB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26E3A26" w14:textId="5548FDF5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D879AC6" w14:textId="2CB8913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D21AB1B" w14:textId="3F65783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11404F9" w14:textId="3BD66CF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40BF35FC" w14:textId="77777777">
        <w:trPr>
          <w:trHeight w:val="615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ACBBA4A" w14:textId="692B80A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CB7EFAF" w14:textId="462C132A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A patient still on opioids at 90 days to have review in primary or secondary care or pain service referral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097CBD1" w14:textId="4C4A8007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Follow Up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21ABD26" w14:textId="47E58BD2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A088196" w14:textId="4A861D0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E9F279E" w14:textId="0E6752A0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39780DF" w14:textId="4876CF1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31E627A" w14:textId="6FB12CD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83E8E8A" w14:textId="7E4691A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6F5A8C1" w14:textId="2E7F216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5135ABA" w14:textId="5D8A795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A7EBA9C" w14:textId="02CBF52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1FE5ED9F" w14:textId="77777777">
        <w:trPr>
          <w:trHeight w:val="300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B4EC50E" w14:textId="27CD525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8051A9E" w14:textId="1AE70D36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69E3DE79" w:rsidR="0308D7C6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 xml:space="preserve">Screening to </w:t>
            </w:r>
            <w:r w:rsidRPr="69E3DE79" w:rsidR="0308D7C6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>identify</w:t>
            </w:r>
            <w:r w:rsidRPr="69E3DE79" w:rsidR="0308D7C6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 xml:space="preserve"> patients who were opioid-naive pre-operatively still taking opioids at first </w:t>
            </w:r>
            <w:r w:rsidRPr="69E3DE79" w:rsidR="7904F762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>review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7732C1F" w14:textId="67E779D5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Follow Up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F30065C" w14:textId="7761752D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4BFD51D" w14:textId="5259C4C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5E80ED4" w14:textId="1F908D7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37F98EA" w14:textId="41CB6BE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phrased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C441DB1" w14:textId="164B77A2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EC77A5C" w14:textId="6E855EE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6DED4EC" w14:textId="20BFE0F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A8BFC16" w14:textId="34E8C72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A0780F8" w14:textId="33FEB7E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</w:t>
            </w:r>
          </w:p>
        </w:tc>
      </w:tr>
      <w:tr w:rsidRPr="006F6DA0" w:rsidR="006F6DA0" w:rsidTr="69E3DE79" w14:paraId="21F8EBFE" w14:textId="77777777">
        <w:trPr>
          <w:trHeight w:val="615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14F4AE9" w14:textId="0D83E8F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1B81585" w14:textId="79138635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duction of unused opioid in the community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DD2A7F2" w14:textId="5695FA84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Follow Up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A434735" w14:textId="43D40CE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5C6CDA6" w14:textId="5562952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6B8B41C" w14:textId="062452D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7F1C303" w14:textId="205CE35A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17856EF" w14:textId="3DB304E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868F213" w14:textId="07991F68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94AA956" w14:textId="780EB9A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62D6DC9" w14:textId="4FF359A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A0DB220" w14:textId="7ED0244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29EF6630" w14:textId="77777777">
        <w:trPr>
          <w:trHeight w:val="300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8CF3C4B" w14:textId="2A447F1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692063A" w14:textId="4088EE29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ost operative prescription considered to have been given if opioids dispensed between 2-7 days following discharge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21C897C" w14:textId="199C62D1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Follow Up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967C0EB" w14:textId="29CA8CFC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39610E5" w14:textId="2848E44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4E487D0" w14:textId="359D9212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E4BC998" w14:textId="79CF846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Not discussed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4FAE67C" w14:textId="298088C4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6DC1EF2" w14:textId="5182C70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A8B3889" w14:textId="2BDFAD7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E4175AD" w14:textId="2FBA3CA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7561175" w14:textId="11215208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5F7B52AF" w14:textId="77777777">
        <w:trPr>
          <w:trHeight w:val="615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2907669" w14:textId="10A5641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B686ED1" w14:textId="6119ED30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Hospital analgesic policies include strategies to support post-discharge assessment and follow-up of patients at risk of becoming chronic opioid users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0B87966" w14:textId="01CC5A78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Follow Up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6FC3EB6" w14:textId="1734A4D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7849063" w14:textId="58733392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0A175EF" w14:textId="0FEE52E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F4116A4" w14:textId="582A35B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7AEF341" w14:textId="6C34BD8B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EBCD559" w14:textId="7118C26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00E289B" w14:textId="169CDA5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6A24B87" w14:textId="6461076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0610D53" w14:textId="147120B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308D7C6" w:rsidTr="69E3DE79" w14:paraId="353B3687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7C02D4D" w14:textId="0D2E67AF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466BCA6" w14:textId="66CB037A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esence of plan or protocol if opioid abuse or misuse is detected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E37EF7D" w14:textId="49A60102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Follow Up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BDCC7F8" w14:textId="3793B34C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99B764E" w14:textId="48E3159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084D479" w14:textId="456CA04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BB2BD95" w14:textId="335EF7B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CEFF9D2" w14:textId="0772024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17EFF06" w14:textId="07FA8905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4676756" w14:textId="2C054B0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A50D247" w14:textId="20C6A65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53D237B" w14:textId="3A8A675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0F4A34CA" w14:textId="77777777">
        <w:trPr>
          <w:trHeight w:val="300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67A764A" w14:textId="752E8304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1341FA2" w14:textId="450171D9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rocedure for return and disposal of unused opioids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54D4AD3" w14:textId="6E2BFB78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Follow Up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ED7B965" w14:textId="785DD7AC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FCDB0CE" w14:textId="5B938AE4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229250F" w14:textId="3566A04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FD61FD1" w14:textId="78E44A0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erged with 35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5E96A0E" w14:textId="51978C3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1C6C528" w14:textId="13AA84A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98C5274" w14:textId="50E40DF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F30B052" w14:textId="44D29D7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52924FE" w14:textId="2D8C3A2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458DD900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2EF79CC" w14:textId="26721DE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A10495D" w14:textId="4D459FF0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Use of higher dosage of opioids at any time (&gt;50-60 MME)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6CDAA93" w14:textId="44962A45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Follow Up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6804EB2" w14:textId="356DBDA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83D6EC0" w14:textId="1422CF72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483BA19" w14:textId="649D58E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88803E5" w14:textId="090A0EF7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8C18D77" w14:textId="423D3FE4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3FA28A5" w14:textId="0F94CB4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32118A8" w14:textId="5553431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9871211" w14:textId="72FA255F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5304C35" w14:textId="41B3B35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285281C5" w14:textId="77777777">
        <w:trPr>
          <w:trHeight w:val="615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26D8B3F" w14:textId="278C2C9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lastRenderedPageBreak/>
              <w:t>71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741DADB" w14:textId="458FB3EA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POU: ongoing or increased (relative to pre-op) opioid use at 90-180/365 days post discharge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B273EB4" w14:textId="736FC6F7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Follow Up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D19E5B3" w14:textId="4741EA0D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52ED43C" w14:textId="0FF8D974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9ED471D" w14:textId="3C0767D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F2214A7" w14:textId="15899C85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8BEE641" w14:textId="211389D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21CE0FB" w14:textId="3D3C83C4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694C738" w14:textId="7A567BB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82BE19E" w14:textId="608385AC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8F8C381" w14:textId="1C1D2C79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75E8C730" w14:textId="77777777">
        <w:trPr>
          <w:trHeight w:val="615"/>
          <w:jc w:val="center"/>
        </w:trPr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BB6EC1D" w14:textId="4CEEF4D8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402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71C8F11" w14:textId="2FD43C09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Time to opioid cessation: a period without an opioid prescription equivalent to three times the estimated supply duration in preoperatively opioid naïve patients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64BA4BCF" w14:textId="0B0B61DC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Follow Up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EDB4500" w14:textId="7041C33B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C026CEB" w14:textId="71EDF0C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E1A5D0E" w14:textId="247F517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79F85020" w14:textId="4BE67E2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D841AF5" w14:textId="2B55CD5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33A1CB8" w14:textId="42116E65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2B2C963" w14:textId="3D2BF39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0856CB7" w14:textId="3109E1AF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0D75F6B" w14:textId="1A705C3C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F6DA0" w:rsidR="006F6DA0" w:rsidTr="69E3DE79" w14:paraId="23EB9DFD" w14:textId="77777777">
        <w:trPr>
          <w:trHeight w:val="615"/>
          <w:jc w:val="center"/>
        </w:trPr>
        <w:tc>
          <w:tcPr>
            <w:tcW w:w="79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F2C5984" w14:textId="6FEAB070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40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457218B4" w14:textId="6B0D14E6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Incidence of opioid related re-admissions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100D187" w14:textId="32DB4CDF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Follow Up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187EF75" w14:textId="701441A3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584E244" w14:textId="5ED8E1EA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0EA63C19" w14:textId="78E3C61D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4CC92AF" w14:textId="6201924E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F6DA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Rejected after discussion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3CD2C2C7" w14:textId="59D53445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B97FABB" w14:textId="57EA70A6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177BA92E" w14:textId="1DD76AB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21DB3AE4" w14:textId="0FFD4BC8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Pr="006F6DA0" w:rsidR="0308D7C6" w:rsidP="006F6DA0" w:rsidRDefault="0308D7C6" w14:paraId="54D445E3" w14:textId="3DCF0C88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308D7C6" w:rsidRDefault="0308D7C6" w14:paraId="06261645" w14:textId="12CF6AF1"/>
    <w:p w:rsidR="0308D7C6" w:rsidRDefault="0308D7C6" w14:paraId="32EB04F2" w14:textId="4EDEF6B3"/>
    <w:sectPr w:rsidR="0308D7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02D47DF"/>
    <w:rsid w:val="000870BD"/>
    <w:rsid w:val="00474394"/>
    <w:rsid w:val="00499FE7"/>
    <w:rsid w:val="005437E5"/>
    <w:rsid w:val="006F6DA0"/>
    <w:rsid w:val="007024CE"/>
    <w:rsid w:val="00A36F5C"/>
    <w:rsid w:val="0308D7C6"/>
    <w:rsid w:val="03E73650"/>
    <w:rsid w:val="0761C227"/>
    <w:rsid w:val="088D240F"/>
    <w:rsid w:val="0E379075"/>
    <w:rsid w:val="102D47DF"/>
    <w:rsid w:val="1617592D"/>
    <w:rsid w:val="1B3D0276"/>
    <w:rsid w:val="2458C407"/>
    <w:rsid w:val="276182C1"/>
    <w:rsid w:val="28A014F7"/>
    <w:rsid w:val="2D8EF113"/>
    <w:rsid w:val="321E7770"/>
    <w:rsid w:val="3376FDCD"/>
    <w:rsid w:val="350EFB8A"/>
    <w:rsid w:val="3675316E"/>
    <w:rsid w:val="391876DB"/>
    <w:rsid w:val="41A3CA16"/>
    <w:rsid w:val="4478AA4D"/>
    <w:rsid w:val="45973C08"/>
    <w:rsid w:val="45A0A090"/>
    <w:rsid w:val="4BCDCBAA"/>
    <w:rsid w:val="5565A30F"/>
    <w:rsid w:val="5A177E40"/>
    <w:rsid w:val="60079386"/>
    <w:rsid w:val="6054F860"/>
    <w:rsid w:val="62BFCD26"/>
    <w:rsid w:val="69E3DE79"/>
    <w:rsid w:val="6BE43087"/>
    <w:rsid w:val="6D32CB53"/>
    <w:rsid w:val="6F72808D"/>
    <w:rsid w:val="776D0007"/>
    <w:rsid w:val="7904F762"/>
    <w:rsid w:val="7B691981"/>
    <w:rsid w:val="7C87B137"/>
    <w:rsid w:val="7FD27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D47DF"/>
  <w15:chartTrackingRefBased/>
  <w15:docId w15:val="{054D8DE8-EEB3-4063-847F-EBEC6E329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Revision">
    <w:name w:val="Revision"/>
    <w:hidden/>
    <w:uiPriority w:val="99"/>
    <w:semiHidden/>
    <w:rsid w:val="005437E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3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5437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rah Alderson</dc:creator>
  <keywords/>
  <dc:description/>
  <lastModifiedBy>Sarah Alderson</lastModifiedBy>
  <revision>6</revision>
  <dcterms:created xsi:type="dcterms:W3CDTF">2024-08-01T12:27:00.0000000Z</dcterms:created>
  <dcterms:modified xsi:type="dcterms:W3CDTF">2025-07-11T14:10:37.2265509Z</dcterms:modified>
</coreProperties>
</file>